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29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000"/>
        <w:gridCol w:w="885"/>
        <w:gridCol w:w="642"/>
        <w:gridCol w:w="494"/>
        <w:gridCol w:w="834"/>
        <w:gridCol w:w="605"/>
        <w:gridCol w:w="368"/>
        <w:gridCol w:w="850"/>
        <w:gridCol w:w="617"/>
        <w:gridCol w:w="474"/>
        <w:gridCol w:w="911"/>
        <w:gridCol w:w="661"/>
        <w:gridCol w:w="508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202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it-IT"/>
              </w:rPr>
            </w:pPr>
            <w:bookmarkStart w:id="0" w:name="RANGE!C1%3AN27"/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5</w:t>
            </w:r>
            <w:bookmarkEnd w:id="0"/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’ CGIs</w:t>
            </w:r>
          </w:p>
        </w:tc>
        <w:tc>
          <w:tcPr>
            <w:tcW w:w="180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Intragenic CGIs</w:t>
            </w:r>
          </w:p>
        </w:tc>
        <w:tc>
          <w:tcPr>
            <w:tcW w:w="194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3’ CGIs</w:t>
            </w:r>
          </w:p>
        </w:tc>
        <w:tc>
          <w:tcPr>
            <w:tcW w:w="20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Intergenic CGIs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20"/>
                <w:lang w:eastAsia="it-IT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it-IT"/>
              </w:rPr>
              <w:t>Cell ID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Cell type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number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SE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number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number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SE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number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eastAsia="it-IT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Hek29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cancer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0947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2.55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2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995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64.95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74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55.6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46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18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1.54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MCF-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cancer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431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21.50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32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238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74.17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88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65.7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31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580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7.3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Hepg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cancer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310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7.76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28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291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64.87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96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60.7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6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59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4.67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Cmk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cancer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386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23.22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33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65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70.83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84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61.8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38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430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6.84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B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cancer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343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21.75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31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45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70.3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85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60.9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33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473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4.2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T2-D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cancer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0744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8.73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22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926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57.94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72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4.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63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11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22.58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Gm1923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EBV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0683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9.92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21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10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57.05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82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5.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38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271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22.63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Gm1924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EBV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578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2.22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22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314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60.63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94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8.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31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683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25.7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Ag0444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orm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105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5.92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13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880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5.2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73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26.9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16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37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3.33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Ag0445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orm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411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7.75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18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64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7.92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86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5.2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7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55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7.0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Ag0930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orm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365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0.04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2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219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53.42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87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1.8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8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613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20.44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Ag0931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orm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0969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8.16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19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043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9.83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8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7.9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35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348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9.19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Ag1080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orm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886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8.66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19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333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52.14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96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0.0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4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868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9.4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Fibrobl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orm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036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9.88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2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218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55.32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88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3.1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8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45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21.27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HAEpiC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orm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356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7.39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18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74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8.80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87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5.8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31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59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7.8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HCF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orm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0325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6.61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18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974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7.72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77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5.0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36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140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6.39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HCM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orm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704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7.09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18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218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8.23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9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5.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7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73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6.73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HEEpiC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orm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181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7.12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18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43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7.11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84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3.8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8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46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6.74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HIPEpiC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orm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280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7.46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18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05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7.52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84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4.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3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480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6.7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HMEC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orm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259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9.10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2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56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52.98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86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0.7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34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5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20.88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HNPCEpiC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orm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625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6.95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17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74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6.57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87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3.3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8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67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6.12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HRCEpiC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orm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0767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6.27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18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026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5.96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78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3.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36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260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4.78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HSMMtub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orm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506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2.90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21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307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58.57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9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7.6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3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658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26.84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HB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orm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450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7.68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19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82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49.57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89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7.1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8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58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8.47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Skmc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norm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1216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7.44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19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238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51.56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91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9.0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.26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357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18.44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lang w:eastAsia="it-IT"/>
              </w:rPr>
              <w:t>0.50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For each cell line, Kruskal Wallis Test, p-value ≤ 2.2 10</w:t>
      </w:r>
      <w:r>
        <w:rPr>
          <w:vertAlign w:val="superscript"/>
          <w:lang w:val="en-US"/>
        </w:rPr>
        <w:t>-16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4:07:00Z</dcterms:created>
  <dc:creator>Prof.Cocozza</dc:creator>
  <dc:description/>
  <cp:keywords/>
  <dc:language>en-US</dc:language>
  <cp:lastModifiedBy>Prof.Cocozza</cp:lastModifiedBy>
  <dcterms:modified xsi:type="dcterms:W3CDTF">2011-06-23T15:16:00Z</dcterms:modified>
  <cp:revision>4</cp:revision>
  <dc:subject/>
  <dc:title/>
</cp:coreProperties>
</file>